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156B" w:rsidRDefault="00AA4976">
      <w:pPr>
        <w:rPr>
          <w:rFonts w:eastAsia="Times New Roman" w:cs="Times New Roman"/>
        </w:rPr>
      </w:pPr>
      <w:r w:rsidRPr="00AA4976">
        <w:rPr>
          <w:b/>
        </w:rPr>
        <w:t>S2 Figure.</w:t>
      </w:r>
      <w:r>
        <w:t xml:space="preserve"> </w:t>
      </w:r>
      <w:r w:rsidRPr="004B0009">
        <w:rPr>
          <w:rFonts w:eastAsia="Times New Roman" w:cs="Times New Roman"/>
        </w:rPr>
        <w:t>Flow diagram showing selection of patient records for inclusion in the study</w:t>
      </w:r>
    </w:p>
    <w:p w:rsidR="00AA4976" w:rsidRDefault="00AA4976">
      <w:r>
        <w:rPr>
          <w:rFonts w:eastAsia="Times New Roman" w:cs="Times New Roman"/>
          <w:noProof/>
          <w:lang w:eastAsia="en-GB"/>
        </w:rPr>
        <w:drawing>
          <wp:inline distT="0" distB="0" distL="0" distR="0" wp14:anchorId="082B9728" wp14:editId="0B529627">
            <wp:extent cx="5221224" cy="75590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low of participants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1224" cy="7559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4976" w:rsidRDefault="00AA4976"/>
    <w:p w:rsidR="00AA4976" w:rsidRDefault="00AA4976">
      <w:bookmarkStart w:id="0" w:name="_GoBack"/>
      <w:bookmarkEnd w:id="0"/>
      <w:r>
        <w:t>CPRD = Clinical Practice Research Datalink; mm Hg = Millimetres of mercury</w:t>
      </w:r>
    </w:p>
    <w:sectPr w:rsidR="00AA49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4976"/>
    <w:rsid w:val="00AA4976"/>
    <w:rsid w:val="00FB1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90F62"/>
  <w15:chartTrackingRefBased/>
  <w15:docId w15:val="{02FFBE9E-93AD-40BD-88E5-3AB8DF443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heppard</dc:creator>
  <cp:keywords/>
  <dc:description/>
  <cp:lastModifiedBy>James Sheppard</cp:lastModifiedBy>
  <cp:revision>1</cp:revision>
  <dcterms:created xsi:type="dcterms:W3CDTF">2023-03-31T15:41:00Z</dcterms:created>
  <dcterms:modified xsi:type="dcterms:W3CDTF">2023-03-31T15:43:00Z</dcterms:modified>
</cp:coreProperties>
</file>